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84FF7" w14:textId="77777777" w:rsidR="00490909" w:rsidRPr="0020451F" w:rsidRDefault="00490909" w:rsidP="00490909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 w:hint="eastAsia"/>
          <w:szCs w:val="20"/>
        </w:rPr>
        <w:t>S</w:t>
      </w:r>
      <w:r w:rsidRPr="0020451F">
        <w:rPr>
          <w:rFonts w:ascii="Times New Roman" w:hAnsi="Times New Roman" w:cs="Times New Roman"/>
          <w:szCs w:val="20"/>
        </w:rPr>
        <w:t>up</w:t>
      </w:r>
      <w:bookmarkStart w:id="0" w:name="_GoBack"/>
      <w:bookmarkEnd w:id="0"/>
      <w:r w:rsidRPr="0020451F">
        <w:rPr>
          <w:rFonts w:ascii="Times New Roman" w:hAnsi="Times New Roman" w:cs="Times New Roman"/>
          <w:szCs w:val="20"/>
        </w:rPr>
        <w:t>plementary Material</w:t>
      </w:r>
    </w:p>
    <w:p w14:paraId="61407944" w14:textId="77777777" w:rsidR="00490909" w:rsidRPr="0020451F" w:rsidRDefault="00490909" w:rsidP="00490909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/>
          <w:szCs w:val="20"/>
        </w:rPr>
        <w:t xml:space="preserve">Supplementary </w:t>
      </w:r>
      <w:r w:rsidRPr="0020451F">
        <w:rPr>
          <w:rFonts w:ascii="Times New Roman" w:hAnsi="Times New Roman" w:cs="Times New Roman" w:hint="eastAsia"/>
          <w:szCs w:val="20"/>
        </w:rPr>
        <w:t>T</w:t>
      </w:r>
      <w:r w:rsidRPr="0020451F">
        <w:rPr>
          <w:rFonts w:ascii="Times New Roman" w:hAnsi="Times New Roman" w:cs="Times New Roman"/>
          <w:szCs w:val="20"/>
        </w:rPr>
        <w:t>able 1. Baseline characteristics according to biopsy outcomes</w:t>
      </w:r>
    </w:p>
    <w:p w14:paraId="6F8AA8E0" w14:textId="77777777" w:rsidR="00490909" w:rsidRPr="0020451F" w:rsidRDefault="00490909" w:rsidP="00095284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/>
          <w:szCs w:val="20"/>
        </w:rPr>
        <w:br w:type="page"/>
      </w:r>
    </w:p>
    <w:p w14:paraId="4AEEC8D8" w14:textId="5C4C2094" w:rsidR="00095284" w:rsidRPr="0020451F" w:rsidRDefault="00095284" w:rsidP="00095284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/>
          <w:szCs w:val="20"/>
        </w:rPr>
        <w:lastRenderedPageBreak/>
        <w:t xml:space="preserve">Supplementary </w:t>
      </w:r>
      <w:r w:rsidRPr="0020451F">
        <w:rPr>
          <w:rFonts w:ascii="Times New Roman" w:hAnsi="Times New Roman" w:cs="Times New Roman" w:hint="eastAsia"/>
          <w:szCs w:val="20"/>
        </w:rPr>
        <w:t>T</w:t>
      </w:r>
      <w:r w:rsidRPr="0020451F">
        <w:rPr>
          <w:rFonts w:ascii="Times New Roman" w:hAnsi="Times New Roman" w:cs="Times New Roman"/>
          <w:szCs w:val="20"/>
        </w:rPr>
        <w:t xml:space="preserve">able 1. Baseline characteristics according to </w:t>
      </w:r>
      <w:r w:rsidR="00964F2A" w:rsidRPr="0020451F">
        <w:rPr>
          <w:rFonts w:ascii="Times New Roman" w:hAnsi="Times New Roman" w:cs="Times New Roman"/>
          <w:szCs w:val="20"/>
        </w:rPr>
        <w:t>biopsy outcomes</w:t>
      </w:r>
    </w:p>
    <w:p w14:paraId="48ED3E7E" w14:textId="77777777" w:rsidR="00F375E9" w:rsidRPr="0020451F" w:rsidRDefault="00F375E9" w:rsidP="00095284">
      <w:pPr>
        <w:rPr>
          <w:rFonts w:ascii="Times New Roman" w:hAnsi="Times New Roman" w:cs="Times New Roman"/>
          <w:szCs w:val="20"/>
        </w:rPr>
      </w:pPr>
    </w:p>
    <w:tbl>
      <w:tblPr>
        <w:tblW w:w="9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380"/>
        <w:gridCol w:w="1380"/>
        <w:gridCol w:w="840"/>
        <w:gridCol w:w="1320"/>
        <w:gridCol w:w="1320"/>
        <w:gridCol w:w="780"/>
      </w:tblGrid>
      <w:tr w:rsidR="00F375E9" w:rsidRPr="0020451F" w14:paraId="6B109595" w14:textId="77777777" w:rsidTr="00F375E9">
        <w:trPr>
          <w:trHeight w:val="590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B438DF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231F20"/>
                <w:kern w:val="0"/>
                <w:szCs w:val="20"/>
              </w:rPr>
              <w:t>Variabl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231F20"/>
              <w:right w:val="single" w:sz="4" w:space="0" w:color="000000"/>
            </w:tcBorders>
            <w:shd w:val="clear" w:color="auto" w:fill="auto"/>
            <w:hideMark/>
          </w:tcPr>
          <w:p w14:paraId="49AB2A0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prostate cancer (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231F20"/>
              <w:right w:val="nil"/>
            </w:tcBorders>
            <w:shd w:val="clear" w:color="auto" w:fill="auto"/>
            <w:hideMark/>
          </w:tcPr>
          <w:p w14:paraId="4677554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sence of clinically significant 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375E9" w:rsidRPr="0020451F" w14:paraId="6E1A827F" w14:textId="77777777" w:rsidTr="00F375E9">
        <w:trPr>
          <w:trHeight w:val="590"/>
        </w:trPr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765D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A0A5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 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ACE5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3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F42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890C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</w:t>
            </w: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5F71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PCa</w:t>
            </w:r>
            <w:proofErr w:type="spellEnd"/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B89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F375E9" w:rsidRPr="0020451F" w14:paraId="67C88941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D35D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231F20"/>
                <w:kern w:val="0"/>
                <w:szCs w:val="20"/>
              </w:rPr>
              <w:t>Age (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6CAE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2 ± 1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CA7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7 ± 8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302D6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FA1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6 ± 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9E2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 ± 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D90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</w:tr>
      <w:tr w:rsidR="00F375E9" w:rsidRPr="0020451F" w14:paraId="7FD5DFE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666F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(kg/m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0DB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 ± 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B0A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6 ± 3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F864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3D0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 ± 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534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 ± 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655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4</w:t>
            </w:r>
          </w:p>
        </w:tc>
      </w:tr>
      <w:tr w:rsidR="00F375E9" w:rsidRPr="0020451F" w14:paraId="4D3B9679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B48D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 (ng/m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D7E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7 ± 3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39F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9 ± 13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DA76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D8C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1 ± 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691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7 ± 15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40D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</w:tr>
      <w:tr w:rsidR="00F375E9" w:rsidRPr="0020451F" w14:paraId="0834D9D0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8862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A37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± 0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0A0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 ± 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2C50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1A6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 ± 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A2D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 ± 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B4E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5266DF5B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4B68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910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18 ± 26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F13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68 ± 57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3C65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7DE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8 ± 4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EA7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9 ± 62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39A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</w:tr>
      <w:tr w:rsidR="00F375E9" w:rsidRPr="0020451F" w14:paraId="055D4CAA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3884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5DB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 ± 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1A3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 ± 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F81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7CC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 ± 1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8A7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 ± 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770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F375E9" w:rsidRPr="0020451F" w14:paraId="0BE2DE6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2CD6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e P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CD3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± 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02D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± 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7953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B93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± 0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5E3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± 1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C7F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7</w:t>
            </w:r>
          </w:p>
        </w:tc>
      </w:tr>
      <w:tr w:rsidR="00F375E9" w:rsidRPr="0020451F" w14:paraId="23A3CC6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A7AB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2P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B1C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8 ± 14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EDB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79 ± 63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A4C9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FEC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9 ± 28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859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80 ± 75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D58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4</w:t>
            </w:r>
          </w:p>
        </w:tc>
      </w:tr>
      <w:tr w:rsidR="00F375E9" w:rsidRPr="0020451F" w14:paraId="30ADFCBE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5154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free P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50A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1 ± 7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6E5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7 ± 7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77D8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E0D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1 ± 7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4DF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92 ± 7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A6F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6F6BAD8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5C2B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tate size (m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C69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1 ± 2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2A8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 ± 1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871A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D96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 ± 2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4EC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 ± 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21C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4E7DF2C7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CC16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biopsy core numb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55A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 ± 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5A2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 ± 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0C27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093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 ± 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C02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9 ± 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4A7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F375E9" w:rsidRPr="0020451F" w14:paraId="73DEB91C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7889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cancer co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1F6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A95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 ± 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F059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48A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 ± 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9C6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 ± 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759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40AEAF54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0666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 biopsy core numb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416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F66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 ± 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F01C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C46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 ± 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459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 ± 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84D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</w:tr>
      <w:tr w:rsidR="00F375E9" w:rsidRPr="0020451F" w14:paraId="24C6035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8FC1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 core rat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B84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3EE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8 ± 22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000B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0E3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8 ± 1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8A5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4 ± 2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7D2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0F81757F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A965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I findings (n=2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65D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BC7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0A0E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AEC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5D8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4F0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75E9" w:rsidRPr="0020451F" w14:paraId="340377C9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5343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IRADS 4 le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333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14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B98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68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BBBB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905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38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B93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44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210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</w:t>
            </w:r>
          </w:p>
        </w:tc>
      </w:tr>
      <w:tr w:rsidR="00F375E9" w:rsidRPr="0020451F" w14:paraId="2E506F60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731FD" w14:textId="03D43B8A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E</w:t>
            </w:r>
            <w:r w:rsidRPr="0020451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73D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595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4.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549D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211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FF0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2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14D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8</w:t>
            </w:r>
          </w:p>
        </w:tc>
      </w:tr>
      <w:tr w:rsidR="00F375E9" w:rsidRPr="0020451F" w14:paraId="24040AA3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D90D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psy meth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4F3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B2E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5B53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E2A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510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1A7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  <w:tr w:rsidR="00F375E9" w:rsidRPr="0020451F" w14:paraId="71F61803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8E1C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onvention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BC4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30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BF7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38.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C553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9A5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3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A50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46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5BA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49B0F1E0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413D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RI-fu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F68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12 (69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31B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61.2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708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0451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E1A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76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B21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53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D25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36F4E7D9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C06E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psy ti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8E4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1DA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6746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F8E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5D9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13E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F375E9" w:rsidRPr="0020451F" w14:paraId="732D2F56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F376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Initi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BCB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68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73B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79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55A3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4CD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63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CCC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87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7F8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0150DC65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DF98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2B5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31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D7F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0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A74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0451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1D1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7 (36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1A8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2 (13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BF4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699B107C" w14:textId="77777777" w:rsidTr="00F375E9">
        <w:trPr>
          <w:trHeight w:val="59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C5F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SUP Grade group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t Biopsy (n=1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6B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E38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D4F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6C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B4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16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71A41E18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549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6A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86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33.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A8E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3E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5E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996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77E987FD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6D7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3B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CF6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27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EAB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C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8F0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41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F1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1B633C66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E9C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EB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42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23.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5E8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0DA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5F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34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0C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59FEC57D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D83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00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A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4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E0A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1D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A5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21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FDC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56DACAEA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3DC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E5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B6C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5A8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2F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E9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8C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59D68BAD" w14:textId="77777777" w:rsidTr="00F375E9">
        <w:trPr>
          <w:trHeight w:val="55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5DE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SUP Grade group </w:t>
            </w: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t RP specimen (n=7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50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75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B21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AFE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0C9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CA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375E9" w:rsidRPr="0020451F" w14:paraId="32AF8AD2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532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AB5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86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7C8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1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8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41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26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13A0DE61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5F7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B5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EDF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D047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2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91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17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39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E4B5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71D510A7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F50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89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96E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12A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D2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19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44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1CD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6643D9CB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C83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41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244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A81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FA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32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0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8B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0C66C47E" w14:textId="77777777" w:rsidTr="00F375E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351C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06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7F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D850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2DC8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EC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6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793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375E9" w:rsidRPr="0020451F" w14:paraId="73B5E0DF" w14:textId="77777777" w:rsidTr="00F375E9">
        <w:trPr>
          <w:trHeight w:val="35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D131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 upgrading r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2036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A889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5F6B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68EF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91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633A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23.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9012" w14:textId="77777777" w:rsidR="00F375E9" w:rsidRPr="0020451F" w:rsidRDefault="00F375E9" w:rsidP="00F375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45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4AF5F9AE" w14:textId="77777777" w:rsidR="00F375E9" w:rsidRPr="0020451F" w:rsidRDefault="00F375E9" w:rsidP="00095284">
      <w:pPr>
        <w:rPr>
          <w:rFonts w:ascii="Times New Roman" w:hAnsi="Times New Roman" w:cs="Times New Roman"/>
          <w:szCs w:val="20"/>
        </w:rPr>
      </w:pPr>
    </w:p>
    <w:p w14:paraId="182437FE" w14:textId="39572453" w:rsidR="00095284" w:rsidRPr="0020451F" w:rsidRDefault="00095284" w:rsidP="00095284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/>
          <w:szCs w:val="20"/>
        </w:rPr>
        <w:t xml:space="preserve">Values are presented as </w:t>
      </w:r>
      <w:proofErr w:type="spellStart"/>
      <w:r w:rsidR="00F375E9" w:rsidRPr="0020451F">
        <w:rPr>
          <w:rFonts w:ascii="Times New Roman" w:hAnsi="Times New Roman" w:cs="Times New Roman"/>
          <w:szCs w:val="20"/>
        </w:rPr>
        <w:t>mean±standard</w:t>
      </w:r>
      <w:proofErr w:type="spellEnd"/>
      <w:r w:rsidR="00F375E9" w:rsidRPr="0020451F">
        <w:rPr>
          <w:rFonts w:ascii="Times New Roman" w:hAnsi="Times New Roman" w:cs="Times New Roman"/>
          <w:szCs w:val="20"/>
        </w:rPr>
        <w:t xml:space="preserve"> deviation,</w:t>
      </w:r>
      <w:r w:rsidRPr="0020451F">
        <w:rPr>
          <w:rFonts w:ascii="Times New Roman" w:hAnsi="Times New Roman" w:cs="Times New Roman"/>
          <w:szCs w:val="20"/>
        </w:rPr>
        <w:t xml:space="preserve"> or number (%).</w:t>
      </w:r>
    </w:p>
    <w:p w14:paraId="4084C199" w14:textId="77777777" w:rsidR="00095284" w:rsidRPr="00211162" w:rsidRDefault="00095284" w:rsidP="00095284">
      <w:pPr>
        <w:rPr>
          <w:rFonts w:ascii="Times New Roman" w:hAnsi="Times New Roman" w:cs="Times New Roman"/>
          <w:szCs w:val="20"/>
        </w:rPr>
      </w:pPr>
      <w:r w:rsidRPr="0020451F">
        <w:rPr>
          <w:rFonts w:ascii="Times New Roman" w:hAnsi="Times New Roman" w:cs="Times New Roman"/>
          <w:szCs w:val="20"/>
        </w:rPr>
        <w:t xml:space="preserve">BMI: body mass index; </w:t>
      </w:r>
      <w:proofErr w:type="spellStart"/>
      <w:r w:rsidRPr="0020451F">
        <w:rPr>
          <w:rFonts w:ascii="Times New Roman" w:hAnsi="Times New Roman" w:cs="Times New Roman"/>
          <w:szCs w:val="20"/>
        </w:rPr>
        <w:t>CsPCa</w:t>
      </w:r>
      <w:proofErr w:type="spellEnd"/>
      <w:r w:rsidRPr="0020451F">
        <w:rPr>
          <w:rFonts w:ascii="Times New Roman" w:hAnsi="Times New Roman" w:cs="Times New Roman"/>
          <w:szCs w:val="20"/>
        </w:rPr>
        <w:t xml:space="preserve">: clinically significant prostate cancer (ISUP GG 2 or over); EPE: </w:t>
      </w:r>
      <w:proofErr w:type="spellStart"/>
      <w:r w:rsidRPr="0020451F">
        <w:rPr>
          <w:rFonts w:ascii="Times New Roman" w:hAnsi="Times New Roman" w:cs="Times New Roman"/>
          <w:szCs w:val="20"/>
        </w:rPr>
        <w:t>extraprostatic</w:t>
      </w:r>
      <w:proofErr w:type="spellEnd"/>
      <w:r w:rsidRPr="0020451F">
        <w:rPr>
          <w:rFonts w:ascii="Times New Roman" w:hAnsi="Times New Roman" w:cs="Times New Roman"/>
          <w:szCs w:val="20"/>
        </w:rPr>
        <w:t xml:space="preserve"> extension; GS: Gleason score; ISUP: International Society of Urological Pathology; MRI: magnetic resonance imaging; PHI: prostate health index; PIRADS: Prostate Imaging Reporting and Data System; PSA: prostate specific antigen; RP: radical prostatectomy</w:t>
      </w:r>
    </w:p>
    <w:p w14:paraId="63343112" w14:textId="77777777" w:rsidR="002832DD" w:rsidRPr="00095284" w:rsidRDefault="002832DD"/>
    <w:sectPr w:rsidR="002832DD" w:rsidRPr="00095284" w:rsidSect="00FF44B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11A7B" w14:textId="77777777" w:rsidR="000D6C1B" w:rsidRDefault="000D6C1B">
      <w:pPr>
        <w:spacing w:after="0" w:line="240" w:lineRule="auto"/>
      </w:pPr>
      <w:r>
        <w:separator/>
      </w:r>
    </w:p>
  </w:endnote>
  <w:endnote w:type="continuationSeparator" w:id="0">
    <w:p w14:paraId="08FD52FF" w14:textId="77777777" w:rsidR="000D6C1B" w:rsidRDefault="000D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8571826"/>
      <w:docPartObj>
        <w:docPartGallery w:val="Page Numbers (Bottom of Page)"/>
        <w:docPartUnique/>
      </w:docPartObj>
    </w:sdtPr>
    <w:sdtEndPr/>
    <w:sdtContent>
      <w:p w14:paraId="4003D882" w14:textId="63EA165D" w:rsidR="008F04EC" w:rsidRDefault="0009528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4BF" w:rsidRPr="00FF44BF">
          <w:rPr>
            <w:noProof/>
            <w:lang w:val="ko-KR"/>
          </w:rPr>
          <w:t>3</w:t>
        </w:r>
        <w:r>
          <w:fldChar w:fldCharType="end"/>
        </w:r>
      </w:p>
    </w:sdtContent>
  </w:sdt>
  <w:p w14:paraId="6E95C977" w14:textId="77777777" w:rsidR="008F04EC" w:rsidRDefault="00FF44B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38B87" w14:textId="77777777" w:rsidR="000D6C1B" w:rsidRDefault="000D6C1B">
      <w:pPr>
        <w:spacing w:after="0" w:line="240" w:lineRule="auto"/>
      </w:pPr>
      <w:r>
        <w:separator/>
      </w:r>
    </w:p>
  </w:footnote>
  <w:footnote w:type="continuationSeparator" w:id="0">
    <w:p w14:paraId="3192A3B5" w14:textId="77777777" w:rsidR="000D6C1B" w:rsidRDefault="000D6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284"/>
    <w:rsid w:val="00095284"/>
    <w:rsid w:val="000D6C1B"/>
    <w:rsid w:val="000E18C8"/>
    <w:rsid w:val="0020451F"/>
    <w:rsid w:val="002832DD"/>
    <w:rsid w:val="00490909"/>
    <w:rsid w:val="005F4AAF"/>
    <w:rsid w:val="006D7360"/>
    <w:rsid w:val="009200D7"/>
    <w:rsid w:val="00964F2A"/>
    <w:rsid w:val="00EB62C4"/>
    <w:rsid w:val="00F375E9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9C90D1"/>
  <w15:chartTrackingRefBased/>
  <w15:docId w15:val="{38CDFA31-2B56-44A2-86DF-DC51B274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528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952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95284"/>
  </w:style>
  <w:style w:type="character" w:styleId="a4">
    <w:name w:val="line number"/>
    <w:basedOn w:val="a0"/>
    <w:uiPriority w:val="99"/>
    <w:semiHidden/>
    <w:unhideWhenUsed/>
    <w:rsid w:val="00095284"/>
  </w:style>
  <w:style w:type="paragraph" w:styleId="a5">
    <w:name w:val="header"/>
    <w:basedOn w:val="a"/>
    <w:link w:val="Char0"/>
    <w:uiPriority w:val="99"/>
    <w:unhideWhenUsed/>
    <w:rsid w:val="005F4A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F4AAF"/>
  </w:style>
  <w:style w:type="paragraph" w:styleId="a6">
    <w:name w:val="Balloon Text"/>
    <w:basedOn w:val="a"/>
    <w:link w:val="Char1"/>
    <w:uiPriority w:val="99"/>
    <w:semiHidden/>
    <w:unhideWhenUsed/>
    <w:rsid w:val="009200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200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wanik</dc:creator>
  <cp:keywords/>
  <dc:description/>
  <cp:lastModifiedBy>vdiadmin</cp:lastModifiedBy>
  <cp:revision>3</cp:revision>
  <cp:lastPrinted>2021-07-02T03:38:00Z</cp:lastPrinted>
  <dcterms:created xsi:type="dcterms:W3CDTF">2021-07-19T07:38:00Z</dcterms:created>
  <dcterms:modified xsi:type="dcterms:W3CDTF">2021-07-19T07:39:00Z</dcterms:modified>
</cp:coreProperties>
</file>